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drawing>
          <wp:inline distT="0" distB="0" distL="114300" distR="114300">
            <wp:extent cx="3745230" cy="2633980"/>
            <wp:effectExtent l="0" t="0" r="7620" b="1397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45230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 Figure 1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Effect of miR-642a-3p knockdown o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growth of orthotopic liver tumors</w:t>
      </w:r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ne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animals were shown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first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in each group (n = 5)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4YWY2ZWI3YzA0MTFmNzk1ZGE0MjgzNjkzMDNkYWQifQ=="/>
  </w:docVars>
  <w:rsids>
    <w:rsidRoot w:val="00000000"/>
    <w:rsid w:val="0A941555"/>
    <w:rsid w:val="13EC1222"/>
    <w:rsid w:val="15C30CDC"/>
    <w:rsid w:val="230D7097"/>
    <w:rsid w:val="2BC67C84"/>
    <w:rsid w:val="531146AB"/>
    <w:rsid w:val="5D3B251C"/>
    <w:rsid w:val="5DCB41BE"/>
    <w:rsid w:val="671C28ED"/>
    <w:rsid w:val="7319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121</Characters>
  <Lines>0</Lines>
  <Paragraphs>0</Paragraphs>
  <TotalTime>0</TotalTime>
  <ScaleCrop>false</ScaleCrop>
  <LinksUpToDate>false</LinksUpToDate>
  <CharactersWithSpaces>14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8:31:00Z</dcterms:created>
  <dc:creator>Administrator</dc:creator>
  <cp:lastModifiedBy>凯基刘成</cp:lastModifiedBy>
  <dcterms:modified xsi:type="dcterms:W3CDTF">2024-08-27T13:4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1C9411AC9994990B268495CEC336463_13</vt:lpwstr>
  </property>
</Properties>
</file>